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3DEAF9" w14:textId="77777777" w:rsidR="0049077C" w:rsidRDefault="0049077C" w:rsidP="0049077C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CACE closed: A multiverse examination of the influence of implementation variability on student outcomes in a randomised controlled trial of a universal, school-based social-emotional learning intervention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26C20E9" w14:textId="77777777" w:rsidR="0049077C" w:rsidRDefault="0049077C" w:rsidP="0049077C">
      <w:pPr>
        <w:pStyle w:val="paragraph"/>
        <w:spacing w:before="0" w:beforeAutospacing="0" w:after="0" w:afterAutospacing="0"/>
        <w:ind w:firstLine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9445AA2" w14:textId="77777777" w:rsidR="0049077C" w:rsidRDefault="0049077C"/>
    <w:p w14:paraId="15BDCD9D" w14:textId="77777777" w:rsidR="0049077C" w:rsidRDefault="0049077C" w:rsidP="0049077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Confirmatory factory analysis.</w:t>
      </w:r>
      <w:r>
        <w:rPr>
          <w:rStyle w:val="apple-converted-space"/>
          <w:rFonts w:ascii="Calibri" w:hAnsi="Calibri" w:cs="Calibri"/>
          <w:sz w:val="22"/>
          <w:szCs w:val="22"/>
        </w:rPr>
        <w:t> </w:t>
      </w:r>
      <w:r>
        <w:rPr>
          <w:rStyle w:val="normaltextrun"/>
          <w:rFonts w:ascii="Calibri" w:hAnsi="Calibri" w:cs="Calibri"/>
          <w:sz w:val="22"/>
          <w:szCs w:val="22"/>
        </w:rPr>
        <w:t>Traditional model fit</w:t>
      </w:r>
      <w:r>
        <w:rPr>
          <w:rStyle w:val="apple-converted-space"/>
          <w:rFonts w:ascii="Calibri" w:hAnsi="Calibri" w:cs="Calibri"/>
          <w:sz w:val="22"/>
          <w:szCs w:val="22"/>
        </w:rPr>
        <w:t> </w:t>
      </w:r>
      <w:r>
        <w:rPr>
          <w:rStyle w:val="normaltextrun"/>
          <w:rFonts w:ascii="Calibri" w:hAnsi="Calibri" w:cs="Calibri"/>
          <w:sz w:val="22"/>
          <w:szCs w:val="22"/>
        </w:rPr>
        <w:t>indices, alongside</w:t>
      </w:r>
      <w:r>
        <w:rPr>
          <w:rStyle w:val="apple-converted-space"/>
          <w:rFonts w:ascii="Calibri" w:hAnsi="Calibri" w:cs="Calibri"/>
          <w:sz w:val="22"/>
          <w:szCs w:val="22"/>
        </w:rPr>
        <w:t> </w:t>
      </w:r>
      <w:r>
        <w:rPr>
          <w:rStyle w:val="normaltextrun"/>
          <w:rFonts w:ascii="Calibri" w:hAnsi="Calibri" w:cs="Calibri"/>
          <w:sz w:val="22"/>
          <w:szCs w:val="22"/>
        </w:rPr>
        <w:t>factor loadings and</w:t>
      </w:r>
      <w:r>
        <w:rPr>
          <w:rStyle w:val="apple-converted-space"/>
          <w:rFonts w:ascii="Calibri" w:hAnsi="Calibri" w:cs="Calibri"/>
          <w:sz w:val="22"/>
          <w:szCs w:val="22"/>
        </w:rPr>
        <w:t> </w:t>
      </w:r>
      <w:r>
        <w:rPr>
          <w:rStyle w:val="normaltextrun"/>
          <w:rFonts w:ascii="Calibri" w:hAnsi="Calibri" w:cs="Calibri"/>
          <w:sz w:val="22"/>
          <w:szCs w:val="22"/>
        </w:rPr>
        <w:t>communalities, and</w:t>
      </w:r>
      <w:r>
        <w:rPr>
          <w:rStyle w:val="apple-converted-space"/>
          <w:rFonts w:ascii="Calibri" w:hAnsi="Calibri" w:cs="Calibri"/>
          <w:sz w:val="22"/>
          <w:szCs w:val="22"/>
        </w:rPr>
        <w:t> </w:t>
      </w:r>
      <w:r>
        <w:rPr>
          <w:rStyle w:val="normaltextrun"/>
          <w:rFonts w:ascii="Calibri" w:hAnsi="Calibri" w:cs="Calibri"/>
          <w:sz w:val="22"/>
          <w:szCs w:val="22"/>
        </w:rPr>
        <w:t>internal consistency coefficients</w:t>
      </w:r>
      <w:r>
        <w:rPr>
          <w:rStyle w:val="apple-converted-space"/>
          <w:rFonts w:ascii="Calibri" w:hAnsi="Calibri" w:cs="Calibri"/>
          <w:sz w:val="22"/>
          <w:szCs w:val="22"/>
        </w:rPr>
        <w:t> </w:t>
      </w:r>
      <w:r>
        <w:rPr>
          <w:rStyle w:val="normaltextrun"/>
          <w:rFonts w:ascii="Calibri" w:hAnsi="Calibri" w:cs="Calibri"/>
          <w:sz w:val="22"/>
          <w:szCs w:val="22"/>
        </w:rPr>
        <w:t>are</w:t>
      </w:r>
      <w:r>
        <w:rPr>
          <w:rStyle w:val="apple-converted-space"/>
          <w:rFonts w:ascii="Calibri" w:hAnsi="Calibri" w:cs="Calibri"/>
          <w:sz w:val="22"/>
          <w:szCs w:val="22"/>
        </w:rPr>
        <w:t> </w:t>
      </w:r>
      <w:r>
        <w:rPr>
          <w:rStyle w:val="normaltextrun"/>
          <w:rFonts w:ascii="Calibri" w:hAnsi="Calibri" w:cs="Calibri"/>
          <w:sz w:val="22"/>
          <w:szCs w:val="22"/>
        </w:rPr>
        <w:t>reported in Tables</w:t>
      </w:r>
      <w:r>
        <w:rPr>
          <w:rStyle w:val="apple-converted-space"/>
          <w:rFonts w:ascii="Calibri" w:hAnsi="Calibri" w:cs="Calibri"/>
          <w:sz w:val="22"/>
          <w:szCs w:val="22"/>
        </w:rPr>
        <w:t> </w:t>
      </w:r>
      <w:r>
        <w:rPr>
          <w:rStyle w:val="normaltextrun"/>
          <w:rFonts w:ascii="Calibri" w:hAnsi="Calibri" w:cs="Calibri"/>
          <w:sz w:val="22"/>
          <w:szCs w:val="22"/>
        </w:rPr>
        <w:t>S2 and S3.</w:t>
      </w:r>
      <w:r>
        <w:rPr>
          <w:rStyle w:val="apple-converted-space"/>
          <w:rFonts w:ascii="Calibri" w:hAnsi="Calibri" w:cs="Calibri"/>
          <w:sz w:val="22"/>
          <w:szCs w:val="22"/>
        </w:rPr>
        <w:t> </w:t>
      </w:r>
      <w:r>
        <w:rPr>
          <w:rStyle w:val="normaltextrun"/>
          <w:rFonts w:ascii="Calibri" w:hAnsi="Calibri" w:cs="Calibri"/>
          <w:sz w:val="22"/>
          <w:szCs w:val="22"/>
        </w:rPr>
        <w:t>The Peer support model was found to have an acceptable model fit, but</w:t>
      </w:r>
      <w:r>
        <w:rPr>
          <w:rStyle w:val="apple-converted-space"/>
          <w:rFonts w:ascii="Calibri" w:hAnsi="Calibri" w:cs="Calibri"/>
          <w:sz w:val="22"/>
          <w:szCs w:val="22"/>
        </w:rPr>
        <w:t> </w:t>
      </w:r>
      <w:r>
        <w:rPr>
          <w:rStyle w:val="normaltextrun"/>
          <w:rFonts w:ascii="Calibri" w:hAnsi="Calibri" w:cs="Calibri"/>
          <w:sz w:val="22"/>
          <w:szCs w:val="22"/>
        </w:rPr>
        <w:t>model</w:t>
      </w:r>
      <w:r>
        <w:rPr>
          <w:rStyle w:val="apple-converted-space"/>
          <w:rFonts w:ascii="Calibri" w:hAnsi="Calibri" w:cs="Calibri"/>
          <w:sz w:val="22"/>
          <w:szCs w:val="22"/>
        </w:rPr>
        <w:t> </w:t>
      </w:r>
      <w:r>
        <w:rPr>
          <w:rStyle w:val="normaltextrun"/>
          <w:rFonts w:ascii="Calibri" w:hAnsi="Calibri" w:cs="Calibri"/>
          <w:sz w:val="22"/>
          <w:szCs w:val="22"/>
        </w:rPr>
        <w:t>saturation was</w:t>
      </w:r>
      <w:r>
        <w:rPr>
          <w:rStyle w:val="apple-converted-space"/>
          <w:rFonts w:ascii="Calibri" w:hAnsi="Calibri" w:cs="Calibri"/>
          <w:sz w:val="22"/>
          <w:szCs w:val="22"/>
        </w:rPr>
        <w:t> </w:t>
      </w:r>
      <w:r>
        <w:rPr>
          <w:rStyle w:val="normaltextrun"/>
          <w:rFonts w:ascii="Calibri" w:hAnsi="Calibri" w:cs="Calibri"/>
          <w:sz w:val="22"/>
          <w:szCs w:val="22"/>
        </w:rPr>
        <w:t>observed</w:t>
      </w:r>
      <w:r>
        <w:rPr>
          <w:rStyle w:val="apple-converted-space"/>
          <w:rFonts w:ascii="Calibri" w:hAnsi="Calibri" w:cs="Calibri"/>
          <w:sz w:val="22"/>
          <w:szCs w:val="22"/>
        </w:rPr>
        <w:t> </w:t>
      </w:r>
      <w:r>
        <w:rPr>
          <w:rStyle w:val="normaltextrun"/>
          <w:rFonts w:ascii="Calibri" w:hAnsi="Calibri" w:cs="Calibri"/>
          <w:sz w:val="22"/>
          <w:szCs w:val="22"/>
        </w:rPr>
        <w:t>for loneliness and</w:t>
      </w:r>
      <w:r>
        <w:rPr>
          <w:rStyle w:val="apple-converted-space"/>
          <w:rFonts w:ascii="Calibri" w:hAnsi="Calibri" w:cs="Calibri"/>
          <w:sz w:val="22"/>
          <w:szCs w:val="22"/>
        </w:rPr>
        <w:t> </w:t>
      </w:r>
      <w:r>
        <w:rPr>
          <w:rStyle w:val="normaltextrun"/>
          <w:rFonts w:ascii="Calibri" w:hAnsi="Calibri" w:cs="Calibri"/>
          <w:sz w:val="22"/>
          <w:szCs w:val="22"/>
        </w:rPr>
        <w:t>victimisation; conclusions about model fit could therefore not be reached, however factor loadings were</w:t>
      </w:r>
      <w:r>
        <w:rPr>
          <w:rStyle w:val="apple-converted-space"/>
          <w:rFonts w:ascii="Calibri" w:hAnsi="Calibri" w:cs="Calibri"/>
          <w:sz w:val="22"/>
          <w:szCs w:val="22"/>
        </w:rPr>
        <w:t> </w:t>
      </w:r>
      <w:r>
        <w:rPr>
          <w:rStyle w:val="normaltextrun"/>
          <w:rFonts w:ascii="Calibri" w:hAnsi="Calibri" w:cs="Calibri"/>
          <w:sz w:val="22"/>
          <w:szCs w:val="22"/>
        </w:rPr>
        <w:t>deemed</w:t>
      </w:r>
      <w:r>
        <w:rPr>
          <w:rStyle w:val="apple-converted-space"/>
          <w:rFonts w:ascii="Calibri" w:hAnsi="Calibri" w:cs="Calibri"/>
          <w:sz w:val="22"/>
          <w:szCs w:val="22"/>
        </w:rPr>
        <w:t> </w:t>
      </w:r>
      <w:r>
        <w:rPr>
          <w:rStyle w:val="normaltextrun"/>
          <w:rFonts w:ascii="Calibri" w:hAnsi="Calibri" w:cs="Calibri"/>
          <w:sz w:val="22"/>
          <w:szCs w:val="22"/>
        </w:rPr>
        <w:t>to be</w:t>
      </w:r>
      <w:r>
        <w:rPr>
          <w:rStyle w:val="apple-converted-space"/>
          <w:rFonts w:ascii="Calibri" w:hAnsi="Calibri" w:cs="Calibri"/>
          <w:sz w:val="22"/>
          <w:szCs w:val="22"/>
        </w:rPr>
        <w:t> </w:t>
      </w:r>
      <w:r>
        <w:rPr>
          <w:rStyle w:val="normaltextrun"/>
          <w:rFonts w:ascii="Calibri" w:hAnsi="Calibri" w:cs="Calibri"/>
          <w:sz w:val="22"/>
          <w:szCs w:val="22"/>
        </w:rPr>
        <w:t>acceptable.</w:t>
      </w:r>
      <w:r>
        <w:rPr>
          <w:rStyle w:val="apple-converted-space"/>
          <w:rFonts w:ascii="Calibri" w:hAnsi="Calibri" w:cs="Calibri"/>
          <w:sz w:val="22"/>
          <w:szCs w:val="22"/>
        </w:rPr>
        <w:t>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D85D023" w14:textId="77777777" w:rsidR="0049077C" w:rsidRDefault="0049077C" w:rsidP="0049077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18E88DD" w14:textId="77777777" w:rsidR="0049077C" w:rsidRDefault="0049077C" w:rsidP="0049077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Model fit across compliance proxies was acceptable</w:t>
      </w:r>
      <w:r>
        <w:rPr>
          <w:rStyle w:val="apple-converted-space"/>
          <w:rFonts w:ascii="Calibri" w:hAnsi="Calibri" w:cs="Calibri"/>
          <w:sz w:val="22"/>
          <w:szCs w:val="22"/>
        </w:rPr>
        <w:t> </w:t>
      </w:r>
      <w:r>
        <w:rPr>
          <w:rStyle w:val="normaltextrun"/>
          <w:rFonts w:ascii="Calibri" w:hAnsi="Calibri" w:cs="Calibri"/>
          <w:sz w:val="22"/>
          <w:szCs w:val="22"/>
        </w:rPr>
        <w:t>(Table S3).</w:t>
      </w:r>
      <w:r>
        <w:rPr>
          <w:rStyle w:val="apple-converted-space"/>
          <w:rFonts w:ascii="Calibri" w:hAnsi="Calibri" w:cs="Calibri"/>
          <w:sz w:val="22"/>
          <w:szCs w:val="22"/>
        </w:rPr>
        <w:t> </w:t>
      </w:r>
      <w:r>
        <w:rPr>
          <w:rStyle w:val="normaltextrun"/>
          <w:rFonts w:ascii="Calibri" w:hAnsi="Calibri" w:cs="Calibri"/>
          <w:sz w:val="22"/>
          <w:szCs w:val="22"/>
        </w:rPr>
        <w:t>Comparatively lower model fit was</w:t>
      </w:r>
      <w:r>
        <w:rPr>
          <w:rStyle w:val="apple-converted-space"/>
          <w:rFonts w:ascii="Calibri" w:hAnsi="Calibri" w:cs="Calibri"/>
          <w:sz w:val="22"/>
          <w:szCs w:val="22"/>
        </w:rPr>
        <w:t> </w:t>
      </w:r>
      <w:r>
        <w:rPr>
          <w:rStyle w:val="normaltextrun"/>
          <w:rFonts w:ascii="Calibri" w:hAnsi="Calibri" w:cs="Calibri"/>
          <w:sz w:val="22"/>
          <w:szCs w:val="22"/>
        </w:rPr>
        <w:t>observed</w:t>
      </w:r>
      <w:r>
        <w:rPr>
          <w:rStyle w:val="apple-converted-space"/>
          <w:rFonts w:ascii="Calibri" w:hAnsi="Calibri" w:cs="Calibri"/>
          <w:sz w:val="22"/>
          <w:szCs w:val="22"/>
        </w:rPr>
        <w:t> </w:t>
      </w:r>
      <w:r>
        <w:rPr>
          <w:rStyle w:val="normaltextrun"/>
          <w:rFonts w:ascii="Calibri" w:hAnsi="Calibri" w:cs="Calibri"/>
          <w:sz w:val="22"/>
          <w:szCs w:val="22"/>
        </w:rPr>
        <w:t>for quality of delivery; closer inspection revealed that two items had factor loadings below .80. These items were: (1)</w:t>
      </w:r>
      <w:r>
        <w:rPr>
          <w:rStyle w:val="apple-converted-space"/>
          <w:rFonts w:ascii="Calibri" w:hAnsi="Calibri" w:cs="Calibri"/>
          <w:sz w:val="22"/>
          <w:szCs w:val="22"/>
        </w:rPr>
        <w:t> </w:t>
      </w:r>
      <w:r>
        <w:rPr>
          <w:rStyle w:val="normaltextrun"/>
          <w:rFonts w:ascii="Calibri" w:hAnsi="Calibri" w:cs="Calibri"/>
          <w:color w:val="000000"/>
          <w:sz w:val="22"/>
          <w:szCs w:val="22"/>
        </w:rPr>
        <w:t>I felt able to respond to the needs of children during Passport activities (λ</w:t>
      </w:r>
      <w:r>
        <w:rPr>
          <w:rStyle w:val="apple-converted-space"/>
          <w:rFonts w:ascii="Calibri" w:hAnsi="Calibri" w:cs="Calibri"/>
          <w:color w:val="000000"/>
          <w:sz w:val="22"/>
          <w:szCs w:val="22"/>
        </w:rPr>
        <w:t> </w:t>
      </w:r>
      <w:r>
        <w:rPr>
          <w:rStyle w:val="normaltextrun"/>
          <w:rFonts w:ascii="Calibri" w:hAnsi="Calibri" w:cs="Calibri"/>
          <w:color w:val="000000"/>
          <w:sz w:val="22"/>
          <w:szCs w:val="22"/>
        </w:rPr>
        <w:t>= .65) and (2) I felt well prepared to teach Passport lessons (λ</w:t>
      </w:r>
      <w:r>
        <w:rPr>
          <w:rStyle w:val="apple-converted-space"/>
          <w:rFonts w:ascii="Calibri" w:hAnsi="Calibri" w:cs="Calibri"/>
          <w:color w:val="000000"/>
          <w:sz w:val="22"/>
          <w:szCs w:val="22"/>
        </w:rPr>
        <w:t> </w:t>
      </w:r>
      <w:r>
        <w:rPr>
          <w:rStyle w:val="normaltextrun"/>
          <w:rFonts w:ascii="Calibri" w:hAnsi="Calibri" w:cs="Calibri"/>
          <w:color w:val="000000"/>
          <w:sz w:val="22"/>
          <w:szCs w:val="22"/>
        </w:rPr>
        <w:t>= .7).</w:t>
      </w:r>
      <w:r>
        <w:rPr>
          <w:rStyle w:val="apple-converted-space"/>
          <w:rFonts w:ascii="Calibri" w:hAnsi="Calibri" w:cs="Calibri"/>
          <w:color w:val="000000"/>
          <w:sz w:val="22"/>
          <w:szCs w:val="22"/>
        </w:rPr>
        <w:t> </w:t>
      </w:r>
      <w:r>
        <w:rPr>
          <w:rStyle w:val="normaltextrun"/>
          <w:rFonts w:ascii="Calibri" w:hAnsi="Calibri" w:cs="Calibri"/>
          <w:color w:val="000000"/>
          <w:sz w:val="22"/>
          <w:szCs w:val="22"/>
        </w:rPr>
        <w:t>Given the</w:t>
      </w:r>
      <w:r>
        <w:rPr>
          <w:rStyle w:val="apple-converted-space"/>
          <w:rFonts w:ascii="Calibri" w:hAnsi="Calibri" w:cs="Calibri"/>
          <w:color w:val="000000"/>
          <w:sz w:val="22"/>
          <w:szCs w:val="22"/>
        </w:rPr>
        <w:t> </w:t>
      </w:r>
      <w:r>
        <w:rPr>
          <w:rStyle w:val="normaltextrun"/>
          <w:rFonts w:ascii="Calibri" w:hAnsi="Calibri" w:cs="Calibri"/>
          <w:color w:val="000000"/>
          <w:sz w:val="22"/>
          <w:szCs w:val="22"/>
        </w:rPr>
        <w:t>substantial</w:t>
      </w:r>
      <w:r>
        <w:rPr>
          <w:rStyle w:val="apple-converted-space"/>
          <w:rFonts w:ascii="Calibri" w:hAnsi="Calibri" w:cs="Calibri"/>
          <w:color w:val="000000"/>
          <w:sz w:val="22"/>
          <w:szCs w:val="22"/>
        </w:rPr>
        <w:t> </w:t>
      </w:r>
      <w:r>
        <w:rPr>
          <w:rStyle w:val="normaltextrun"/>
          <w:rFonts w:ascii="Calibri" w:hAnsi="Calibri" w:cs="Calibri"/>
          <w:color w:val="000000"/>
          <w:sz w:val="22"/>
          <w:szCs w:val="22"/>
        </w:rPr>
        <w:t>loadings across all factors, and</w:t>
      </w:r>
      <w:r>
        <w:rPr>
          <w:rStyle w:val="apple-converted-space"/>
          <w:rFonts w:ascii="Calibri" w:hAnsi="Calibri" w:cs="Calibri"/>
          <w:color w:val="000000"/>
          <w:sz w:val="22"/>
          <w:szCs w:val="22"/>
        </w:rPr>
        <w:t> </w:t>
      </w:r>
      <w:r>
        <w:rPr>
          <w:rStyle w:val="normaltextrun"/>
          <w:rFonts w:ascii="Calibri" w:hAnsi="Calibri" w:cs="Calibri"/>
          <w:color w:val="000000"/>
          <w:sz w:val="22"/>
          <w:szCs w:val="22"/>
        </w:rPr>
        <w:t>generally acceptable</w:t>
      </w:r>
      <w:r>
        <w:rPr>
          <w:rStyle w:val="apple-converted-space"/>
          <w:rFonts w:ascii="Calibri" w:hAnsi="Calibri" w:cs="Calibri"/>
          <w:color w:val="000000"/>
          <w:sz w:val="22"/>
          <w:szCs w:val="22"/>
        </w:rPr>
        <w:t> </w:t>
      </w:r>
      <w:r>
        <w:rPr>
          <w:rStyle w:val="normaltextrun"/>
          <w:rFonts w:ascii="Calibri" w:hAnsi="Calibri" w:cs="Calibri"/>
          <w:color w:val="000000"/>
          <w:sz w:val="22"/>
          <w:szCs w:val="22"/>
        </w:rPr>
        <w:t>fit, we</w:t>
      </w:r>
      <w:r>
        <w:rPr>
          <w:rStyle w:val="apple-converted-space"/>
          <w:rFonts w:ascii="Calibri" w:hAnsi="Calibri" w:cs="Calibri"/>
          <w:color w:val="000000"/>
          <w:sz w:val="22"/>
          <w:szCs w:val="22"/>
        </w:rPr>
        <w:t> </w:t>
      </w:r>
      <w:r>
        <w:rPr>
          <w:rStyle w:val="normaltextrun"/>
          <w:rFonts w:ascii="Calibri" w:hAnsi="Calibri" w:cs="Calibri"/>
          <w:color w:val="000000"/>
          <w:sz w:val="22"/>
          <w:szCs w:val="22"/>
        </w:rPr>
        <w:t>proceeded</w:t>
      </w:r>
      <w:r>
        <w:rPr>
          <w:rStyle w:val="apple-converted-space"/>
          <w:rFonts w:ascii="Calibri" w:hAnsi="Calibri" w:cs="Calibri"/>
          <w:color w:val="000000"/>
          <w:sz w:val="22"/>
          <w:szCs w:val="22"/>
        </w:rPr>
        <w:t> </w:t>
      </w:r>
      <w:r>
        <w:rPr>
          <w:rStyle w:val="normaltextrun"/>
          <w:rFonts w:ascii="Calibri" w:hAnsi="Calibri" w:cs="Calibri"/>
          <w:color w:val="000000"/>
          <w:sz w:val="22"/>
          <w:szCs w:val="22"/>
        </w:rPr>
        <w:t>with the</w:t>
      </w:r>
      <w:r>
        <w:rPr>
          <w:rStyle w:val="apple-converted-space"/>
          <w:rFonts w:ascii="Calibri" w:hAnsi="Calibri" w:cs="Calibri"/>
          <w:color w:val="000000"/>
          <w:sz w:val="22"/>
          <w:szCs w:val="22"/>
        </w:rPr>
        <w:t> </w:t>
      </w:r>
      <w:r>
        <w:rPr>
          <w:rStyle w:val="normaltextrun"/>
          <w:rFonts w:ascii="Calibri" w:hAnsi="Calibri" w:cs="Calibri"/>
          <w:sz w:val="22"/>
          <w:szCs w:val="22"/>
        </w:rPr>
        <w:t>CACE</w:t>
      </w:r>
      <w:r>
        <w:rPr>
          <w:rStyle w:val="apple-converted-space"/>
          <w:rFonts w:ascii="Calibri" w:hAnsi="Calibri" w:cs="Calibri"/>
          <w:sz w:val="22"/>
          <w:szCs w:val="22"/>
        </w:rPr>
        <w:t> </w:t>
      </w:r>
      <w:r>
        <w:rPr>
          <w:rStyle w:val="normaltextrun"/>
          <w:rFonts w:ascii="Calibri" w:hAnsi="Calibri" w:cs="Calibri"/>
          <w:sz w:val="22"/>
          <w:szCs w:val="22"/>
        </w:rPr>
        <w:t>as planned.</w:t>
      </w:r>
      <w:r>
        <w:rPr>
          <w:rStyle w:val="apple-converted-space"/>
          <w:rFonts w:ascii="Calibri" w:hAnsi="Calibri" w:cs="Calibri"/>
          <w:sz w:val="22"/>
          <w:szCs w:val="22"/>
        </w:rPr>
        <w:t> </w:t>
      </w:r>
      <w:r>
        <w:rPr>
          <w:rStyle w:val="normaltextrun"/>
          <w:rFonts w:ascii="Calibri" w:hAnsi="Calibri" w:cs="Calibri"/>
          <w:color w:val="000000"/>
          <w:sz w:val="22"/>
          <w:szCs w:val="22"/>
        </w:rPr>
        <w:t>Nonetheless sample size was</w:t>
      </w:r>
      <w:r>
        <w:rPr>
          <w:rStyle w:val="apple-converted-space"/>
          <w:rFonts w:ascii="Calibri" w:hAnsi="Calibri" w:cs="Calibri"/>
          <w:color w:val="000000"/>
          <w:sz w:val="22"/>
          <w:szCs w:val="22"/>
        </w:rPr>
        <w:t> </w:t>
      </w:r>
      <w:proofErr w:type="gramStart"/>
      <w:r>
        <w:rPr>
          <w:rStyle w:val="normaltextrun"/>
          <w:rFonts w:ascii="Calibri" w:hAnsi="Calibri" w:cs="Calibri"/>
          <w:color w:val="000000"/>
          <w:sz w:val="22"/>
          <w:szCs w:val="22"/>
        </w:rPr>
        <w:t>small</w:t>
      </w:r>
      <w:proofErr w:type="gramEnd"/>
      <w:r>
        <w:rPr>
          <w:rStyle w:val="apple-converted-space"/>
          <w:rFonts w:ascii="Calibri" w:hAnsi="Calibri" w:cs="Calibri"/>
          <w:color w:val="000000"/>
          <w:sz w:val="22"/>
          <w:szCs w:val="22"/>
        </w:rPr>
        <w:t> </w:t>
      </w:r>
      <w:r>
        <w:rPr>
          <w:rStyle w:val="normaltextrun"/>
          <w:rFonts w:ascii="Calibri" w:hAnsi="Calibri" w:cs="Calibri"/>
          <w:color w:val="000000"/>
          <w:sz w:val="22"/>
          <w:szCs w:val="22"/>
        </w:rPr>
        <w:t>and psychometric testing should be replicated with a larger sample.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1DD3FE39" w14:textId="77777777" w:rsidR="0049077C" w:rsidRDefault="0049077C"/>
    <w:p w14:paraId="6A72A20B" w14:textId="29A69C08" w:rsidR="0049077C" w:rsidRPr="00554AA7" w:rsidRDefault="0049077C" w:rsidP="0049077C">
      <w:pPr>
        <w:textAlignment w:val="baseline"/>
        <w:rPr>
          <w:rFonts w:ascii="Segoe UI" w:eastAsia="Times New Roman" w:hAnsi="Segoe UI" w:cs="Segoe UI"/>
          <w:b/>
          <w:bCs/>
          <w:kern w:val="0"/>
          <w:sz w:val="18"/>
          <w:szCs w:val="18"/>
          <w:lang w:eastAsia="en-GB"/>
          <w14:ligatures w14:val="none"/>
        </w:rPr>
      </w:pPr>
      <w:r w:rsidRPr="00554AA7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>Table S</w:t>
      </w:r>
      <w:r w:rsidR="00554AA7" w:rsidRPr="00554AA7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>1</w:t>
      </w:r>
      <w:r w:rsidRPr="00554AA7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>.  Teacher implementation survey </w:t>
      </w:r>
    </w:p>
    <w:tbl>
      <w:tblPr>
        <w:tblW w:w="10293" w:type="dxa"/>
        <w:tblInd w:w="-4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0"/>
        <w:gridCol w:w="3199"/>
        <w:gridCol w:w="876"/>
        <w:gridCol w:w="967"/>
        <w:gridCol w:w="726"/>
        <w:gridCol w:w="761"/>
        <w:gridCol w:w="440"/>
        <w:gridCol w:w="594"/>
        <w:gridCol w:w="668"/>
        <w:gridCol w:w="582"/>
      </w:tblGrid>
      <w:tr w:rsidR="0049077C" w:rsidRPr="0049077C" w14:paraId="171CDE13" w14:textId="77777777" w:rsidTr="0049077C">
        <w:trPr>
          <w:trHeight w:val="180"/>
        </w:trPr>
        <w:tc>
          <w:tcPr>
            <w:tcW w:w="14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4ABF7974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2EA341D7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4821A1C2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4D47625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4694C620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548192A4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09E36F54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7532A382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32B7A2B2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49E952DE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394A4D85" w14:textId="77777777" w:rsidTr="0049077C">
        <w:trPr>
          <w:trHeight w:val="540"/>
        </w:trPr>
        <w:tc>
          <w:tcPr>
            <w:tcW w:w="1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4980470F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plementation dimension</w:t>
            </w: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3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5932E137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tems</w:t>
            </w: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0FF6E1DC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sponse format </w:t>
            </w: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0D437776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oring</w:t>
            </w: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704AA8BB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ctor loading</w:t>
            </w: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7B37F6FB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RMSEA </w:t>
            </w: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br/>
            </w:r>
            <w:r w:rsidRPr="0049077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(90% CI)</w:t>
            </w: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2D0AEE5A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CFI</w:t>
            </w:r>
            <w:r w:rsidRPr="0049077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1766AD38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RMR</w:t>
            </w: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590FEB80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χ²</w:t>
            </w: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52CA6324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pha</w:t>
            </w: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09DE2E42" w14:textId="77777777" w:rsidTr="0049077C">
        <w:trPr>
          <w:trHeight w:val="360"/>
        </w:trPr>
        <w:tc>
          <w:tcPr>
            <w:tcW w:w="14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8CC14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Dosage </w:t>
            </w:r>
          </w:p>
        </w:tc>
        <w:tc>
          <w:tcPr>
            <w:tcW w:w="3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E0ACF2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57910F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Yes/No 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64E1CA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um score </w:t>
            </w:r>
          </w:p>
        </w:tc>
        <w:tc>
          <w:tcPr>
            <w:tcW w:w="7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36C717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80ACD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73E575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36B78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2BCA2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F7FE2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667AAB57" w14:textId="77777777" w:rsidTr="0049077C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A158C5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D73948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Did you teach Session 0: Beginning the adventure?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BD7671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75AD7B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8D3F1E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BB5046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032FE6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51534F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F5E5D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7FA21B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0E219E68" w14:textId="77777777" w:rsidTr="0049077C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0C1807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027BD6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 Did you teach Session 1: Valuing our differences and similarities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55C2E4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22923A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50760A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CD359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8E1D5E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0954B8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04122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3A2170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4BD9CE10" w14:textId="77777777" w:rsidTr="0049077C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C6B1A8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9A4482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Did you teach Session 2: Understanding and expressing our emotions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431E33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EA3E74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6ABD43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EB8265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F60201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B7CBBC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0FD04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B6EE1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4D01CFD0" w14:textId="77777777" w:rsidTr="0049077C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C31B7E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02AF41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 Did you teach Session 3: Recognising other people’s feelings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0A1B78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CC8FA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B0CBD1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880750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8D619A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E62D1B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5D4EAF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A05C4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7313B64D" w14:textId="77777777" w:rsidTr="0049077C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8E303C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DD4730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Did you teach Session 4: Helping each other and coping skills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00CAAA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6BA783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061892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E9538E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376977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D5F63C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544D4F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26D705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644C649C" w14:textId="77777777" w:rsidTr="0049077C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459FDB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128660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6 Did you teach Session 5: Friendship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B9E75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ECE5F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3F547B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98B00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A6B380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40E1A2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1CDD2A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5D81E0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3E0F07FB" w14:textId="77777777" w:rsidTr="0049077C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BCA6A3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519F9F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 Did you teach Session 6: Challenges in friendship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655985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283D73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CA4176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3E402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3014C7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99CC65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430EB8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985C06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5C3EA4E2" w14:textId="77777777" w:rsidTr="0049077C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B1EBB1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ABD865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8 Did you teach Session 7: Dealing with frustration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994E2B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58994B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FDC2A4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20D2B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41693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6F1510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87E0BB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C51837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6F9EBFE4" w14:textId="77777777" w:rsidTr="0049077C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486710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A6BF67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 Did you teach Session 8: Dealing with stress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09D683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7768C8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FBB0F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C12515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B894A8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2BDECE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0F3C4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887FE1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6EFD2C1F" w14:textId="77777777" w:rsidTr="0049077C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346FE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B60EA4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0 Did you teach Session 9: Dealing with conflict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5C90FB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32BA23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1B9918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CD1964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53EBD8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8B8122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E5A9A8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AA3D45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276EB378" w14:textId="77777777" w:rsidTr="0049077C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92A57A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E2ECF1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 Did you teach Session 10: Unfairness in daily life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A8DF87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93F45E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128814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FB1724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B3C2E7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48F74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442793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AF341A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7816E46E" w14:textId="77777777" w:rsidTr="0049077C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E7DD41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  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1FFE93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2 Did you teach Session 11: Dealing with bullying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761FD3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AFB3FF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992F61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BB6BB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2100C8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27F1AA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6EEE03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ADA81B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066718CC" w14:textId="77777777" w:rsidTr="0049077C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463AE3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4DD1BC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 Did you teach Session 12: Unfairness and injustice in the world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73E6C6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690CBA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1A0A65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0DA1D4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061363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22A0D8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815D2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E077F6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44D77754" w14:textId="77777777" w:rsidTr="0049077C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2F0A53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ABDF2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4 Did you teach Session 13: Coping with change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9DB710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84A212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4A94C3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39B8DC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75965B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15F101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CBAC4C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9DBFE5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009D7361" w14:textId="77777777" w:rsidTr="0049077C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09A1C4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8FA44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 Did you teach Session 14: Coping with loss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9E5452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15926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9F21C2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DEF83B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E5A05C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45DAB7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E46A88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D7CB41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27223479" w14:textId="77777777" w:rsidTr="0049077C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5FFFE5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E8BBC1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6 Did you teach Session 15: Helping others in difficult situations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7785A2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4E87FB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C38E75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3D1C62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76BB70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017761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4D86DA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3B1F07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37593059" w14:textId="77777777" w:rsidTr="0049077C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43D335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0A7C82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 Did you teach Session 16: </w:t>
            </w:r>
            <w:proofErr w:type="spellStart"/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t’sreview</w:t>
            </w:r>
            <w:proofErr w:type="spellEnd"/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57626A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675885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BBC242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180C95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A78938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48020E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83D5B1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A98B7E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72B70B7F" w14:textId="77777777" w:rsidTr="0049077C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73A09C6C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739DD01F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8 Did you teach Session 17: Celebration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08461CE4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04CF1266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1701960B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32E5E64F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38C13506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671BF63A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36C2011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4BB17A8B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4A4F6B4F" w14:textId="77777777" w:rsidTr="0049077C">
        <w:trPr>
          <w:trHeight w:val="540"/>
        </w:trPr>
        <w:tc>
          <w:tcPr>
            <w:tcW w:w="14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4101A4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delity  </w:t>
            </w:r>
          </w:p>
        </w:tc>
        <w:tc>
          <w:tcPr>
            <w:tcW w:w="3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E8F02F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r the following items, we want you to think about your use of the Passport guidance materials when teaching the above lessons:  </w:t>
            </w:r>
          </w:p>
        </w:tc>
        <w:tc>
          <w:tcPr>
            <w:tcW w:w="8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52FB70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lider, 0-100% 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84D2A6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verage*dosage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9217C7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A6EF4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375E27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23B756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3D4EC8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(3) = 54.3, p &lt; .001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04481E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84 </w:t>
            </w:r>
          </w:p>
        </w:tc>
      </w:tr>
      <w:tr w:rsidR="0049077C" w:rsidRPr="0049077C" w14:paraId="7BCD495C" w14:textId="77777777" w:rsidTr="0049077C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D48951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A4DD8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 I covered the key goals/objectives of Passport lessons that I taught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D3CD4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77D878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B830B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77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327E88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2CDFE7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96791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B10FFF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BF87E6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24A22E5D" w14:textId="77777777" w:rsidTr="0049077C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844137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C698F3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I followed the structure and sequence of activities outlined in the guidance materials for Passport lessons that I taught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E65E12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B3B06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844845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83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D576E0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3E5A3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18174C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42893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97BFB4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0CCC0BCF" w14:textId="77777777" w:rsidTr="0049077C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D974AE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3D5E41AE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 I adhered to the guidance materials when teaching the core activities of Passport lessons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640A7D76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017BFC20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0C840C74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82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40DE73CA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310CF3D3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58F2A2F1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6F61E7B7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1A035477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5695F8B4" w14:textId="77777777" w:rsidTr="0049077C">
        <w:trPr>
          <w:trHeight w:val="540"/>
        </w:trPr>
        <w:tc>
          <w:tcPr>
            <w:tcW w:w="14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EDCEFB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lity </w:t>
            </w:r>
          </w:p>
        </w:tc>
        <w:tc>
          <w:tcPr>
            <w:tcW w:w="3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2A314C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r the following items, we want you to think about how you felt about teaching the above lessons: </w:t>
            </w:r>
          </w:p>
        </w:tc>
        <w:tc>
          <w:tcPr>
            <w:tcW w:w="8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B220B4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</w:t>
            </w: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lider, 0-100% 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9D690A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verage*dosage </w:t>
            </w:r>
          </w:p>
        </w:tc>
        <w:tc>
          <w:tcPr>
            <w:tcW w:w="7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D381B2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235411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.297 (.134, .489) </w:t>
            </w:r>
          </w:p>
        </w:tc>
        <w:tc>
          <w:tcPr>
            <w:tcW w:w="4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5CF82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.816 </w:t>
            </w:r>
          </w:p>
        </w:tc>
        <w:tc>
          <w:tcPr>
            <w:tcW w:w="5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A9B4AE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.048 </w:t>
            </w:r>
          </w:p>
        </w:tc>
        <w:tc>
          <w:tcPr>
            <w:tcW w:w="6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856B5A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χ²(6) = 49.98 </w:t>
            </w:r>
          </w:p>
        </w:tc>
        <w:tc>
          <w:tcPr>
            <w:tcW w:w="58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742400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84 </w:t>
            </w:r>
          </w:p>
        </w:tc>
      </w:tr>
      <w:tr w:rsidR="0049077C" w:rsidRPr="0049077C" w14:paraId="67ED076D" w14:textId="77777777" w:rsidTr="0049077C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72F006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6EFFD5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I felt able to clearly explain key activities to children when teaching Passport lessons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594634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E6F8BB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E0EE7B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81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29C8A4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02FAE5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5FE952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86EF97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A256E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65BED173" w14:textId="77777777" w:rsidTr="0049077C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42D830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6C5905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 felt able to respond to the needs of children during Passport activities 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9FD568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CAC04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3F91A0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65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C2908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303A93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4412EF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974C7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5E4661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18BE2955" w14:textId="77777777" w:rsidTr="0049077C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761D4A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4E8B08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I felt able to engage the pupils in my class during Passport lessons 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388201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E040DF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25830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87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2173F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6AE0A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399EFF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9549D2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3DC512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693192F8" w14:textId="77777777" w:rsidTr="0049077C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52445F3F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2406C4A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 felt well prepared to teach Passport lessons  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32B359E4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258C5925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1444A7B4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7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28E24DE7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0CD36286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24776CB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1492B7F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5BA878D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7A5AE04F" w14:textId="77777777" w:rsidTr="0049077C">
        <w:trPr>
          <w:trHeight w:val="540"/>
        </w:trPr>
        <w:tc>
          <w:tcPr>
            <w:tcW w:w="14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E02862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Responsiveness </w:t>
            </w:r>
          </w:p>
        </w:tc>
        <w:tc>
          <w:tcPr>
            <w:tcW w:w="3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7A0DD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r the following items, we want you to think about how children in your class responded when you were teaching the above lessons: </w:t>
            </w:r>
          </w:p>
        </w:tc>
        <w:tc>
          <w:tcPr>
            <w:tcW w:w="8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71F3EE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lider, 0-100% 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A7D0D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verage*dosage </w:t>
            </w:r>
          </w:p>
        </w:tc>
        <w:tc>
          <w:tcPr>
            <w:tcW w:w="7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03D112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78A13E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.224 (.049, .424) </w:t>
            </w:r>
          </w:p>
        </w:tc>
        <w:tc>
          <w:tcPr>
            <w:tcW w:w="4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CEA21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.953 </w:t>
            </w:r>
          </w:p>
        </w:tc>
        <w:tc>
          <w:tcPr>
            <w:tcW w:w="5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2DFD2B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.025 </w:t>
            </w:r>
          </w:p>
        </w:tc>
        <w:tc>
          <w:tcPr>
            <w:tcW w:w="6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560ACC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χ²(6) = 104.97, p &lt; .001 </w:t>
            </w:r>
          </w:p>
        </w:tc>
        <w:tc>
          <w:tcPr>
            <w:tcW w:w="58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E92C72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94 </w:t>
            </w:r>
          </w:p>
        </w:tc>
      </w:tr>
      <w:tr w:rsidR="0049077C" w:rsidRPr="0049077C" w14:paraId="4235B680" w14:textId="77777777" w:rsidTr="0049077C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5C412C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3CDBDF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ildren in my class actively participated(e.g., initiated and elaborated on discussion topics) in Passport 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CBDE44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1AB1E3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2753D8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76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C83B0B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8DE9F7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5581D2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622E00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8BB89A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17DFD21D" w14:textId="77777777" w:rsidTr="0049077C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A71C13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  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ECDAFF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Children in my class engaged (e.g., completed activities with interest) with Passport 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9A372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430784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845B3F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93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AD6950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ADEB6C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2D3B0B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3EE04C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2FB281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781775F6" w14:textId="77777777" w:rsidTr="0049077C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8C4E73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AA2FD3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ildren in my class showed interest and enthusiasm (e.g., looked forward to lessons, asked/reminded you about them) for Passport 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F98547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7AA8AF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A60006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99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5BE27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0C9612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E62760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816ADC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ED63B8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2C44DA7E" w14:textId="77777777" w:rsidTr="0049077C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371562B1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4A77F19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Children in my class enjoyed (e.g., discussed lessons positively) taking part in Passport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767C577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1B355F9B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69A18743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94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74CEF9E4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435596E4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458A746E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6BA1845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2E5FCCE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2D0B4FE4" w14:textId="77777777" w:rsidTr="0049077C">
        <w:trPr>
          <w:trHeight w:val="540"/>
        </w:trPr>
        <w:tc>
          <w:tcPr>
            <w:tcW w:w="14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7ED110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ach </w:t>
            </w:r>
          </w:p>
        </w:tc>
        <w:tc>
          <w:tcPr>
            <w:tcW w:w="3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2742FA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r the following item, we want you to think about who was present when you were teaching the above lessons: </w:t>
            </w:r>
          </w:p>
        </w:tc>
        <w:tc>
          <w:tcPr>
            <w:tcW w:w="8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416DC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lider, 0-100% 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1E2A6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verage*dosage </w:t>
            </w:r>
          </w:p>
        </w:tc>
        <w:tc>
          <w:tcPr>
            <w:tcW w:w="7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4DEF4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E1A7FF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F6D1BA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D8C295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ADAB31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8D4135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9077C" w:rsidRPr="0049077C" w14:paraId="34839F45" w14:textId="77777777" w:rsidTr="0049077C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2604BC2A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1EB3650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 What</w:t>
            </w:r>
            <w:r w:rsidRPr="0049077C">
              <w:rPr>
                <w:rFonts w:ascii="Calibri" w:eastAsia="Times New Roman" w:hAnsi="Calibri" w:cs="Calibri"/>
                <w:color w:val="424242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portion of your class that were present, on average, during Passport lessons? </w:t>
            </w:r>
            <w:r w:rsidRPr="004907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sider withdrawal for additional support etc.</w:t>
            </w: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6337D293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6F96361A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70A68871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3FCD40C6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403AD128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2B76D495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08C624EF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</w:tbl>
    <w:p w14:paraId="3881E79E" w14:textId="77777777" w:rsidR="0049077C" w:rsidRPr="0049077C" w:rsidRDefault="0049077C" w:rsidP="0049077C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9077C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6A9F7229" w14:textId="77777777" w:rsidR="0049077C" w:rsidRPr="0049077C" w:rsidRDefault="0049077C" w:rsidP="0049077C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9077C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01EB7FF7" w14:textId="77777777" w:rsidR="0049077C" w:rsidRPr="0049077C" w:rsidRDefault="0049077C" w:rsidP="0049077C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9077C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4298DDE1" w14:textId="77777777" w:rsidR="0049077C" w:rsidRPr="0049077C" w:rsidRDefault="0049077C" w:rsidP="0049077C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9077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p w14:paraId="6AF65D21" w14:textId="37481110" w:rsidR="0049077C" w:rsidRPr="00554AA7" w:rsidRDefault="0049077C" w:rsidP="0049077C">
      <w:pPr>
        <w:textAlignment w:val="baseline"/>
        <w:rPr>
          <w:rFonts w:ascii="Segoe UI" w:eastAsia="Times New Roman" w:hAnsi="Segoe UI" w:cs="Segoe UI"/>
          <w:b/>
          <w:bCs/>
          <w:kern w:val="0"/>
          <w:sz w:val="18"/>
          <w:szCs w:val="18"/>
          <w:lang w:eastAsia="en-GB"/>
          <w14:ligatures w14:val="none"/>
        </w:rPr>
      </w:pPr>
      <w:r w:rsidRPr="00554AA7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Table S</w:t>
      </w:r>
      <w:r w:rsidR="00554AA7" w:rsidRPr="00554AA7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2.</w:t>
      </w:r>
      <w:r w:rsidRPr="00554AA7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 Confirmatory factor analysis results for pupil outcome variables. </w:t>
      </w:r>
    </w:p>
    <w:tbl>
      <w:tblPr>
        <w:tblW w:w="1020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9"/>
        <w:gridCol w:w="1536"/>
        <w:gridCol w:w="804"/>
        <w:gridCol w:w="1166"/>
        <w:gridCol w:w="522"/>
        <w:gridCol w:w="878"/>
        <w:gridCol w:w="1512"/>
        <w:gridCol w:w="1221"/>
        <w:gridCol w:w="1268"/>
      </w:tblGrid>
      <w:tr w:rsidR="0049077C" w:rsidRPr="0049077C" w14:paraId="597AA302" w14:textId="77777777" w:rsidTr="0049077C">
        <w:trPr>
          <w:trHeight w:val="300"/>
        </w:trPr>
        <w:tc>
          <w:tcPr>
            <w:tcW w:w="12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85FB8F2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ariable</w:t>
            </w:r>
            <w:r w:rsidRPr="0049077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B46DC6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tem</w:t>
            </w:r>
            <w:r w:rsidRPr="0049077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8832A7F" w14:textId="4E43935A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actor loading</w:t>
            </w: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B022F5D" w14:textId="58B97FBF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RMSEA (90% CI)</w:t>
            </w:r>
          </w:p>
        </w:tc>
        <w:tc>
          <w:tcPr>
            <w:tcW w:w="5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DDFEBD6" w14:textId="5F669E66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FI</w:t>
            </w:r>
          </w:p>
        </w:tc>
        <w:tc>
          <w:tcPr>
            <w:tcW w:w="8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2673D8C" w14:textId="7ED78AFD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RMR</w:t>
            </w:r>
          </w:p>
        </w:tc>
        <w:tc>
          <w:tcPr>
            <w:tcW w:w="15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DB0DE4D" w14:textId="2DFC073E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χ²</w:t>
            </w:r>
          </w:p>
        </w:tc>
        <w:tc>
          <w:tcPr>
            <w:tcW w:w="12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54D23E3" w14:textId="38AEAE9D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h</w:t>
            </w:r>
            <w:r w:rsidRPr="0049077C">
              <w:rPr>
                <w:rFonts w:ascii="Calibri" w:eastAsia="Times New Roman" w:hAnsi="Calibri" w:cs="Calibri"/>
                <w:kern w:val="0"/>
                <w:sz w:val="17"/>
                <w:szCs w:val="17"/>
                <w:vertAlign w:val="superscript"/>
                <w:lang w:eastAsia="en-GB"/>
                <w14:ligatures w14:val="none"/>
              </w:rPr>
              <w:t>2</w:t>
            </w: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range</w:t>
            </w:r>
          </w:p>
        </w:tc>
        <w:tc>
          <w:tcPr>
            <w:tcW w:w="1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B66954D" w14:textId="206D95C1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Cronbach’s alpha</w:t>
            </w:r>
          </w:p>
        </w:tc>
      </w:tr>
      <w:tr w:rsidR="0049077C" w:rsidRPr="0049077C" w14:paraId="0B90BB85" w14:textId="77777777" w:rsidTr="0049077C">
        <w:trPr>
          <w:trHeight w:val="300"/>
        </w:trPr>
        <w:tc>
          <w:tcPr>
            <w:tcW w:w="129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0CC5D1E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eer support</w:t>
            </w:r>
            <w:r w:rsidRPr="0049077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B1D1620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5E69561" w14:textId="1178C149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9FD7637" w14:textId="2716C2FD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.051 (.028, .078)</w:t>
            </w:r>
          </w:p>
        </w:tc>
        <w:tc>
          <w:tcPr>
            <w:tcW w:w="52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BACFCDD" w14:textId="2F432E64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.99</w:t>
            </w:r>
          </w:p>
        </w:tc>
        <w:tc>
          <w:tcPr>
            <w:tcW w:w="87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66D7ECD" w14:textId="3F577AEF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.015</w:t>
            </w:r>
          </w:p>
        </w:tc>
        <w:tc>
          <w:tcPr>
            <w:tcW w:w="151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1A67A7A" w14:textId="1A13FD0A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χ²(6) = 1128.67, p &lt; 0.001</w:t>
            </w:r>
          </w:p>
        </w:tc>
        <w:tc>
          <w:tcPr>
            <w:tcW w:w="122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AB58BD6" w14:textId="0BDF36C9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.31, .39</w:t>
            </w:r>
          </w:p>
        </w:tc>
        <w:tc>
          <w:tcPr>
            <w:tcW w:w="126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1C271B3" w14:textId="0D4581CF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71</w:t>
            </w:r>
          </w:p>
        </w:tc>
      </w:tr>
      <w:tr w:rsidR="0049077C" w:rsidRPr="0049077C" w14:paraId="67A6E706" w14:textId="77777777" w:rsidTr="0049077C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6887A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E7BC6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 Spent time with friends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F3167" w14:textId="609BBBF9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.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6E10F" w14:textId="3E918BEF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4CF78" w14:textId="70B23054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81252" w14:textId="7EF504EB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3CAEC" w14:textId="18CA95B2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CB897" w14:textId="2EDD9DEA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27889" w14:textId="06FFE218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9077C" w:rsidRPr="0049077C" w14:paraId="1DF3662C" w14:textId="77777777" w:rsidTr="0049077C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9C76C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41F7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 Had fun with friends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8495D" w14:textId="518730F9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.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3378C" w14:textId="21915C28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6C9A2" w14:textId="60892F2A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2022D" w14:textId="09E346C9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A4645" w14:textId="6F1F4F67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6C1AD" w14:textId="1F362013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0C005" w14:textId="7A7943E7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9077C" w:rsidRPr="0049077C" w14:paraId="09CC98D9" w14:textId="77777777" w:rsidTr="0049077C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35E1C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E0D86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 Helped each othe</w:t>
            </w: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r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98DBE" w14:textId="4A6EA16A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.5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F977B" w14:textId="192EEE4E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2FAEA" w14:textId="3878E3B4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0A373" w14:textId="10C4412B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B2E59" w14:textId="5404BAC1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DCF50" w14:textId="547D576D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73F1A" w14:textId="678FDE37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9077C" w:rsidRPr="0049077C" w14:paraId="3102C18F" w14:textId="77777777" w:rsidTr="0049077C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9106C7D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61EBEF7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 Been able to rely on friends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490F579" w14:textId="11333B00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.6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8262ACD" w14:textId="154CDA38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B44E073" w14:textId="405C61F2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C637DDC" w14:textId="33266552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FE031EC" w14:textId="6309BD8C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6E7EBC5" w14:textId="07B99DFF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A4CD7E2" w14:textId="76EEF5F5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9077C" w:rsidRPr="0049077C" w14:paraId="2495E943" w14:textId="77777777" w:rsidTr="0049077C">
        <w:trPr>
          <w:trHeight w:val="300"/>
        </w:trPr>
        <w:tc>
          <w:tcPr>
            <w:tcW w:w="129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1C8573A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eer victimisation</w:t>
            </w:r>
            <w:r w:rsidRPr="0049077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DC72277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B81F344" w14:textId="756B1A28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35E4ED9" w14:textId="485EAC4B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40397D3" w14:textId="73048F7C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7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8E44DF2" w14:textId="11018AE0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51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98F2404" w14:textId="03396C66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χ²(3) = 845.95, p &lt; 0.001</w:t>
            </w:r>
          </w:p>
        </w:tc>
        <w:tc>
          <w:tcPr>
            <w:tcW w:w="122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36584E6" w14:textId="4D00414C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.24, .68</w:t>
            </w:r>
          </w:p>
        </w:tc>
        <w:tc>
          <w:tcPr>
            <w:tcW w:w="126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8A81E0F" w14:textId="1DD5DBF4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75</w:t>
            </w:r>
          </w:p>
        </w:tc>
      </w:tr>
      <w:tr w:rsidR="0049077C" w:rsidRPr="0049077C" w14:paraId="3476E641" w14:textId="77777777" w:rsidTr="0049077C">
        <w:trPr>
          <w:trHeight w:val="300"/>
        </w:trPr>
        <w:tc>
          <w:tcPr>
            <w:tcW w:w="129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6227194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26C0420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 Afraid of others 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4E6EC6E" w14:textId="28D76259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.5</w:t>
            </w: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A0929A1" w14:textId="3063D3DE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2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C8ECE06" w14:textId="00C3B648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87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D82690F" w14:textId="6F349855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51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F055D15" w14:textId="4FC4ED37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2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BD0D967" w14:textId="50CD316B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631181D" w14:textId="6AEDB8ED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9077C" w:rsidRPr="0049077C" w14:paraId="1EDA6CE0" w14:textId="77777777" w:rsidTr="0049077C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C1DA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AB243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 Made fun of by others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59453" w14:textId="69E4C6DF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.8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801C7" w14:textId="3CDC3AE2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91006" w14:textId="67CBC166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8A320" w14:textId="0EC742F8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6E083" w14:textId="0D60E090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FCBEC" w14:textId="5893BE31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ED767" w14:textId="36F43B63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9077C" w:rsidRPr="0049077C" w14:paraId="123AFA18" w14:textId="77777777" w:rsidTr="0049077C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C8F9AC7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C31901E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 Been bullied by others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472C835" w14:textId="08AE515A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.8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2777618" w14:textId="529719C8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BFA2C38" w14:textId="09C4FF2D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77F2E5A" w14:textId="657E1BF1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521DA2F" w14:textId="3202C80A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EBC0C59" w14:textId="2FC0F928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F3292EA" w14:textId="19233EFD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9077C" w:rsidRPr="0049077C" w14:paraId="502DB645" w14:textId="77777777" w:rsidTr="0049077C">
        <w:trPr>
          <w:trHeight w:val="300"/>
        </w:trPr>
        <w:tc>
          <w:tcPr>
            <w:tcW w:w="129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B993173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onely</w:t>
            </w:r>
            <w:r w:rsidRPr="0049077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F0AF49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2567A1C" w14:textId="2273923C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A97468E" w14:textId="78342003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87AB33E" w14:textId="02BD0476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7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63B1C74" w14:textId="2860CF9A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51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4BF5A31" w14:textId="25090B49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χ²(3) = 1001.47, p &lt; 0.001</w:t>
            </w:r>
          </w:p>
        </w:tc>
        <w:tc>
          <w:tcPr>
            <w:tcW w:w="122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BF3F1A6" w14:textId="6702ACCF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.34, .55</w:t>
            </w:r>
          </w:p>
        </w:tc>
        <w:tc>
          <w:tcPr>
            <w:tcW w:w="126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88A6411" w14:textId="6CAC715D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71</w:t>
            </w:r>
          </w:p>
        </w:tc>
      </w:tr>
      <w:tr w:rsidR="0049077C" w:rsidRPr="0049077C" w14:paraId="03FE8CD8" w14:textId="77777777" w:rsidTr="0049077C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64398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BDF7B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 Feel like no one to talk to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95389" w14:textId="46BDC58A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.5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6B783" w14:textId="2E85F9C4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B0975" w14:textId="64CBAD24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6CAC8" w14:textId="74BE2F38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E4F77" w14:textId="3F265BD3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B8F53" w14:textId="3D9D7775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6502C" w14:textId="5CFC9A1F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9077C" w:rsidRPr="0049077C" w14:paraId="0205EF49" w14:textId="77777777" w:rsidTr="0049077C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DDA50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D1079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 Feel left out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DAA88" w14:textId="79500C61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.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3DC35" w14:textId="61B17033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38497" w14:textId="6F2A45AB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27C8F" w14:textId="43BF959A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13C6A" w14:textId="27DAFEC0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76667" w14:textId="176BE25F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06A97" w14:textId="20D80917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9077C" w:rsidRPr="0049077C" w14:paraId="428A0923" w14:textId="77777777" w:rsidTr="0049077C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8B9817C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FA95435" w14:textId="77777777" w:rsidR="0049077C" w:rsidRPr="0049077C" w:rsidRDefault="0049077C" w:rsidP="0049077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 Feel alone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E103DC8" w14:textId="0EF7EFDC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9077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.7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01F1B44" w14:textId="1AE18223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465D1FA" w14:textId="584A36D4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135283B" w14:textId="3226531C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F55330E" w14:textId="034F28D3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2946ED5" w14:textId="0EDDDD5A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36CDDE9" w14:textId="70819019" w:rsidR="0049077C" w:rsidRPr="0049077C" w:rsidRDefault="0049077C" w:rsidP="0049077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</w:tbl>
    <w:p w14:paraId="448D6738" w14:textId="77777777" w:rsidR="0049077C" w:rsidRPr="0049077C" w:rsidRDefault="0049077C" w:rsidP="0049077C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9077C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50999FAB" w14:textId="77777777" w:rsidR="0049077C" w:rsidRDefault="0049077C"/>
    <w:sectPr w:rsidR="0049077C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379B4F" w14:textId="77777777" w:rsidR="005B7B54" w:rsidRDefault="005B7B54" w:rsidP="0049077C">
      <w:r>
        <w:separator/>
      </w:r>
    </w:p>
  </w:endnote>
  <w:endnote w:type="continuationSeparator" w:id="0">
    <w:p w14:paraId="4FE18A61" w14:textId="77777777" w:rsidR="005B7B54" w:rsidRDefault="005B7B54" w:rsidP="004907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D5BD2C" w14:textId="77777777" w:rsidR="005B7B54" w:rsidRDefault="005B7B54" w:rsidP="0049077C">
      <w:r>
        <w:separator/>
      </w:r>
    </w:p>
  </w:footnote>
  <w:footnote w:type="continuationSeparator" w:id="0">
    <w:p w14:paraId="0FADB5BA" w14:textId="77777777" w:rsidR="005B7B54" w:rsidRDefault="005B7B54" w:rsidP="004907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C44086" w14:textId="4F9D462F" w:rsidR="0049077C" w:rsidRPr="00674DD4" w:rsidRDefault="00674DD4">
    <w:pPr>
      <w:pStyle w:val="Header"/>
    </w:pPr>
    <w:r w:rsidRPr="00674DD4">
      <w:rPr>
        <w:rStyle w:val="normaltextrun"/>
        <w:rFonts w:ascii="Calibri" w:hAnsi="Calibri" w:cs="Calibri"/>
      </w:rPr>
      <w:t>File S3 Psychometric properties</w:t>
    </w:r>
    <w:r w:rsidR="0049077C" w:rsidRPr="00674DD4">
      <w:rPr>
        <w:rStyle w:val="eop"/>
        <w:rFonts w:ascii="Calibri" w:hAnsi="Calibri" w:cs="Calibri"/>
      </w:rPr>
      <w:t> 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77C"/>
    <w:rsid w:val="00001838"/>
    <w:rsid w:val="000019D6"/>
    <w:rsid w:val="000057B4"/>
    <w:rsid w:val="00011C59"/>
    <w:rsid w:val="000120C6"/>
    <w:rsid w:val="00013B8A"/>
    <w:rsid w:val="00013BE7"/>
    <w:rsid w:val="00025241"/>
    <w:rsid w:val="0003055F"/>
    <w:rsid w:val="00035D87"/>
    <w:rsid w:val="00037664"/>
    <w:rsid w:val="0004727E"/>
    <w:rsid w:val="000527F9"/>
    <w:rsid w:val="00052BF0"/>
    <w:rsid w:val="00053533"/>
    <w:rsid w:val="00055E80"/>
    <w:rsid w:val="000568EE"/>
    <w:rsid w:val="000601DE"/>
    <w:rsid w:val="00061D7A"/>
    <w:rsid w:val="0006391D"/>
    <w:rsid w:val="0007047E"/>
    <w:rsid w:val="00077B9D"/>
    <w:rsid w:val="00083D0C"/>
    <w:rsid w:val="0008428A"/>
    <w:rsid w:val="000844E0"/>
    <w:rsid w:val="00084952"/>
    <w:rsid w:val="00092F27"/>
    <w:rsid w:val="000A1EFC"/>
    <w:rsid w:val="000A5232"/>
    <w:rsid w:val="000B017F"/>
    <w:rsid w:val="000B0F57"/>
    <w:rsid w:val="000B1099"/>
    <w:rsid w:val="000B7591"/>
    <w:rsid w:val="000B7D77"/>
    <w:rsid w:val="000C1DEA"/>
    <w:rsid w:val="000C3B88"/>
    <w:rsid w:val="000C6417"/>
    <w:rsid w:val="000E10CD"/>
    <w:rsid w:val="000E3FB1"/>
    <w:rsid w:val="000E503C"/>
    <w:rsid w:val="000E7161"/>
    <w:rsid w:val="000E77A9"/>
    <w:rsid w:val="000F6BCB"/>
    <w:rsid w:val="00105443"/>
    <w:rsid w:val="001064F2"/>
    <w:rsid w:val="00106C5D"/>
    <w:rsid w:val="00110E6C"/>
    <w:rsid w:val="0012160B"/>
    <w:rsid w:val="00125765"/>
    <w:rsid w:val="00125B4A"/>
    <w:rsid w:val="00137CC1"/>
    <w:rsid w:val="001401F5"/>
    <w:rsid w:val="00146373"/>
    <w:rsid w:val="00150E6A"/>
    <w:rsid w:val="00153837"/>
    <w:rsid w:val="001673C4"/>
    <w:rsid w:val="00171ACA"/>
    <w:rsid w:val="001775A5"/>
    <w:rsid w:val="00183A58"/>
    <w:rsid w:val="00183B74"/>
    <w:rsid w:val="0018465D"/>
    <w:rsid w:val="00193FAA"/>
    <w:rsid w:val="001945B1"/>
    <w:rsid w:val="00194CC4"/>
    <w:rsid w:val="001A4F1A"/>
    <w:rsid w:val="001A6FD7"/>
    <w:rsid w:val="001B27EA"/>
    <w:rsid w:val="001C4005"/>
    <w:rsid w:val="001C5C7C"/>
    <w:rsid w:val="001C6083"/>
    <w:rsid w:val="001C6DE1"/>
    <w:rsid w:val="001D0D2C"/>
    <w:rsid w:val="001D162B"/>
    <w:rsid w:val="001D1F58"/>
    <w:rsid w:val="001D7985"/>
    <w:rsid w:val="001E044C"/>
    <w:rsid w:val="001E0CE8"/>
    <w:rsid w:val="001E0CF5"/>
    <w:rsid w:val="001E2780"/>
    <w:rsid w:val="001E442A"/>
    <w:rsid w:val="001E49BE"/>
    <w:rsid w:val="001F5A9A"/>
    <w:rsid w:val="00206292"/>
    <w:rsid w:val="00206BCE"/>
    <w:rsid w:val="0021021E"/>
    <w:rsid w:val="00215946"/>
    <w:rsid w:val="00216D7E"/>
    <w:rsid w:val="00225920"/>
    <w:rsid w:val="00226C1F"/>
    <w:rsid w:val="002279A2"/>
    <w:rsid w:val="002322BD"/>
    <w:rsid w:val="00240272"/>
    <w:rsid w:val="00244ED9"/>
    <w:rsid w:val="0025038E"/>
    <w:rsid w:val="00253914"/>
    <w:rsid w:val="00256A7F"/>
    <w:rsid w:val="00267E52"/>
    <w:rsid w:val="002760F8"/>
    <w:rsid w:val="00282063"/>
    <w:rsid w:val="00283A37"/>
    <w:rsid w:val="00284EA1"/>
    <w:rsid w:val="00291CC8"/>
    <w:rsid w:val="00292509"/>
    <w:rsid w:val="00292609"/>
    <w:rsid w:val="00292966"/>
    <w:rsid w:val="0029686D"/>
    <w:rsid w:val="002973F4"/>
    <w:rsid w:val="002A3485"/>
    <w:rsid w:val="002A4EF8"/>
    <w:rsid w:val="002A751A"/>
    <w:rsid w:val="002A7ACD"/>
    <w:rsid w:val="002B1D06"/>
    <w:rsid w:val="002B5CCC"/>
    <w:rsid w:val="002B7732"/>
    <w:rsid w:val="002B7CB4"/>
    <w:rsid w:val="002C5FEE"/>
    <w:rsid w:val="002D1B85"/>
    <w:rsid w:val="002D4427"/>
    <w:rsid w:val="002D7D96"/>
    <w:rsid w:val="002E01D7"/>
    <w:rsid w:val="002E44A0"/>
    <w:rsid w:val="002F0EB4"/>
    <w:rsid w:val="002F4651"/>
    <w:rsid w:val="002F487C"/>
    <w:rsid w:val="003060A4"/>
    <w:rsid w:val="003121F4"/>
    <w:rsid w:val="003136FC"/>
    <w:rsid w:val="00314F6D"/>
    <w:rsid w:val="003152F7"/>
    <w:rsid w:val="00323940"/>
    <w:rsid w:val="00332ECE"/>
    <w:rsid w:val="003371BB"/>
    <w:rsid w:val="00345E9E"/>
    <w:rsid w:val="0035008E"/>
    <w:rsid w:val="00350D60"/>
    <w:rsid w:val="00351104"/>
    <w:rsid w:val="003546FC"/>
    <w:rsid w:val="0036146D"/>
    <w:rsid w:val="003648AE"/>
    <w:rsid w:val="00364D81"/>
    <w:rsid w:val="00365C14"/>
    <w:rsid w:val="003715C6"/>
    <w:rsid w:val="00377A34"/>
    <w:rsid w:val="003937EE"/>
    <w:rsid w:val="0039515E"/>
    <w:rsid w:val="003A2D56"/>
    <w:rsid w:val="003A2DCA"/>
    <w:rsid w:val="003B0EC3"/>
    <w:rsid w:val="003B272E"/>
    <w:rsid w:val="003B66E8"/>
    <w:rsid w:val="003C61B6"/>
    <w:rsid w:val="003C6A94"/>
    <w:rsid w:val="003D1A9B"/>
    <w:rsid w:val="003D2141"/>
    <w:rsid w:val="003D7706"/>
    <w:rsid w:val="003E0A02"/>
    <w:rsid w:val="003E1C21"/>
    <w:rsid w:val="003E71E8"/>
    <w:rsid w:val="003F0036"/>
    <w:rsid w:val="003F0FB6"/>
    <w:rsid w:val="003F662A"/>
    <w:rsid w:val="00401E47"/>
    <w:rsid w:val="004068CC"/>
    <w:rsid w:val="0041181B"/>
    <w:rsid w:val="0041218B"/>
    <w:rsid w:val="004133D5"/>
    <w:rsid w:val="00414E71"/>
    <w:rsid w:val="004169D9"/>
    <w:rsid w:val="00422651"/>
    <w:rsid w:val="00424AC0"/>
    <w:rsid w:val="00433124"/>
    <w:rsid w:val="0043339C"/>
    <w:rsid w:val="004421E2"/>
    <w:rsid w:val="0045122A"/>
    <w:rsid w:val="00451B71"/>
    <w:rsid w:val="00460761"/>
    <w:rsid w:val="0046116B"/>
    <w:rsid w:val="00461ADD"/>
    <w:rsid w:val="00465DAA"/>
    <w:rsid w:val="00470598"/>
    <w:rsid w:val="0047122D"/>
    <w:rsid w:val="004761CB"/>
    <w:rsid w:val="00482476"/>
    <w:rsid w:val="00484955"/>
    <w:rsid w:val="0048647C"/>
    <w:rsid w:val="004905F9"/>
    <w:rsid w:val="0049077C"/>
    <w:rsid w:val="004916A8"/>
    <w:rsid w:val="0049444A"/>
    <w:rsid w:val="004974CC"/>
    <w:rsid w:val="004A198C"/>
    <w:rsid w:val="004B32AF"/>
    <w:rsid w:val="004C1ACB"/>
    <w:rsid w:val="004C7FBE"/>
    <w:rsid w:val="004D37FA"/>
    <w:rsid w:val="004D4AF2"/>
    <w:rsid w:val="004D51CD"/>
    <w:rsid w:val="004D617B"/>
    <w:rsid w:val="004F314B"/>
    <w:rsid w:val="004F388E"/>
    <w:rsid w:val="004F3D62"/>
    <w:rsid w:val="00500F2B"/>
    <w:rsid w:val="005011BF"/>
    <w:rsid w:val="00503C70"/>
    <w:rsid w:val="00504E7E"/>
    <w:rsid w:val="00516A73"/>
    <w:rsid w:val="00521655"/>
    <w:rsid w:val="005230AC"/>
    <w:rsid w:val="0052372E"/>
    <w:rsid w:val="00525845"/>
    <w:rsid w:val="00533460"/>
    <w:rsid w:val="0053404A"/>
    <w:rsid w:val="00535E50"/>
    <w:rsid w:val="0053748C"/>
    <w:rsid w:val="00545BCD"/>
    <w:rsid w:val="00554AA7"/>
    <w:rsid w:val="005568BE"/>
    <w:rsid w:val="00556F1B"/>
    <w:rsid w:val="00562962"/>
    <w:rsid w:val="0056302E"/>
    <w:rsid w:val="00564A56"/>
    <w:rsid w:val="00574BF9"/>
    <w:rsid w:val="00576E9F"/>
    <w:rsid w:val="0058628A"/>
    <w:rsid w:val="00596C1D"/>
    <w:rsid w:val="005A111E"/>
    <w:rsid w:val="005A4C12"/>
    <w:rsid w:val="005A7F95"/>
    <w:rsid w:val="005B2E54"/>
    <w:rsid w:val="005B42EE"/>
    <w:rsid w:val="005B462A"/>
    <w:rsid w:val="005B5CDE"/>
    <w:rsid w:val="005B7B54"/>
    <w:rsid w:val="005C0367"/>
    <w:rsid w:val="005C28C5"/>
    <w:rsid w:val="005C5512"/>
    <w:rsid w:val="005C5B7C"/>
    <w:rsid w:val="005C7C13"/>
    <w:rsid w:val="005D3CC0"/>
    <w:rsid w:val="005D437F"/>
    <w:rsid w:val="005D514B"/>
    <w:rsid w:val="005D5E50"/>
    <w:rsid w:val="005D77AB"/>
    <w:rsid w:val="005D7E1B"/>
    <w:rsid w:val="005E0680"/>
    <w:rsid w:val="005E320D"/>
    <w:rsid w:val="005E3D75"/>
    <w:rsid w:val="005E6444"/>
    <w:rsid w:val="005F151F"/>
    <w:rsid w:val="005F4883"/>
    <w:rsid w:val="00604D81"/>
    <w:rsid w:val="00610491"/>
    <w:rsid w:val="00610BB3"/>
    <w:rsid w:val="00617921"/>
    <w:rsid w:val="00622D17"/>
    <w:rsid w:val="00623FAD"/>
    <w:rsid w:val="00626FF7"/>
    <w:rsid w:val="00630E9B"/>
    <w:rsid w:val="00634DA8"/>
    <w:rsid w:val="006358A5"/>
    <w:rsid w:val="00647D60"/>
    <w:rsid w:val="00652D77"/>
    <w:rsid w:val="00653D4A"/>
    <w:rsid w:val="00655B66"/>
    <w:rsid w:val="00661073"/>
    <w:rsid w:val="0066215C"/>
    <w:rsid w:val="006624F3"/>
    <w:rsid w:val="00664DCF"/>
    <w:rsid w:val="00664E6D"/>
    <w:rsid w:val="00665C42"/>
    <w:rsid w:val="00672288"/>
    <w:rsid w:val="00674DD4"/>
    <w:rsid w:val="006759CD"/>
    <w:rsid w:val="006805AE"/>
    <w:rsid w:val="00686E85"/>
    <w:rsid w:val="006876C8"/>
    <w:rsid w:val="00690470"/>
    <w:rsid w:val="00696C3C"/>
    <w:rsid w:val="006A69BC"/>
    <w:rsid w:val="006A6B4C"/>
    <w:rsid w:val="006B154D"/>
    <w:rsid w:val="006B71BF"/>
    <w:rsid w:val="006C0454"/>
    <w:rsid w:val="006C47B8"/>
    <w:rsid w:val="006C4A5A"/>
    <w:rsid w:val="006C7ACE"/>
    <w:rsid w:val="006D78F7"/>
    <w:rsid w:val="006E34CE"/>
    <w:rsid w:val="006E3993"/>
    <w:rsid w:val="006E7536"/>
    <w:rsid w:val="006F0D1B"/>
    <w:rsid w:val="006F2382"/>
    <w:rsid w:val="006F3CA2"/>
    <w:rsid w:val="006F56BC"/>
    <w:rsid w:val="006F601E"/>
    <w:rsid w:val="006F6066"/>
    <w:rsid w:val="00700BF3"/>
    <w:rsid w:val="0070386B"/>
    <w:rsid w:val="0070525B"/>
    <w:rsid w:val="007164CC"/>
    <w:rsid w:val="00724DDC"/>
    <w:rsid w:val="00725D13"/>
    <w:rsid w:val="00727AF2"/>
    <w:rsid w:val="007338A3"/>
    <w:rsid w:val="00736FAB"/>
    <w:rsid w:val="0074316F"/>
    <w:rsid w:val="007432E7"/>
    <w:rsid w:val="007478A9"/>
    <w:rsid w:val="00750D39"/>
    <w:rsid w:val="00752EC2"/>
    <w:rsid w:val="007545C8"/>
    <w:rsid w:val="00754EFE"/>
    <w:rsid w:val="00762B0C"/>
    <w:rsid w:val="00764577"/>
    <w:rsid w:val="007721E5"/>
    <w:rsid w:val="0077364B"/>
    <w:rsid w:val="0077463E"/>
    <w:rsid w:val="00782862"/>
    <w:rsid w:val="007833CE"/>
    <w:rsid w:val="00784332"/>
    <w:rsid w:val="007862B3"/>
    <w:rsid w:val="00793B09"/>
    <w:rsid w:val="00797868"/>
    <w:rsid w:val="007A7DBF"/>
    <w:rsid w:val="007B17D2"/>
    <w:rsid w:val="007B183E"/>
    <w:rsid w:val="007B323D"/>
    <w:rsid w:val="007B618F"/>
    <w:rsid w:val="007C0FC6"/>
    <w:rsid w:val="007C5BE8"/>
    <w:rsid w:val="007D0831"/>
    <w:rsid w:val="007D172A"/>
    <w:rsid w:val="007D4A58"/>
    <w:rsid w:val="007D6B03"/>
    <w:rsid w:val="007E29B8"/>
    <w:rsid w:val="007E2CA6"/>
    <w:rsid w:val="007E46E3"/>
    <w:rsid w:val="007E506D"/>
    <w:rsid w:val="007F1F87"/>
    <w:rsid w:val="007F207F"/>
    <w:rsid w:val="007F6D83"/>
    <w:rsid w:val="00812A8F"/>
    <w:rsid w:val="00815EA7"/>
    <w:rsid w:val="00820ECB"/>
    <w:rsid w:val="00821569"/>
    <w:rsid w:val="00824F61"/>
    <w:rsid w:val="00826817"/>
    <w:rsid w:val="00826B06"/>
    <w:rsid w:val="00826B66"/>
    <w:rsid w:val="00826EC1"/>
    <w:rsid w:val="00831A6F"/>
    <w:rsid w:val="00831FB9"/>
    <w:rsid w:val="008325CC"/>
    <w:rsid w:val="00834639"/>
    <w:rsid w:val="0084730B"/>
    <w:rsid w:val="0084755B"/>
    <w:rsid w:val="008476CB"/>
    <w:rsid w:val="008478AE"/>
    <w:rsid w:val="008501DD"/>
    <w:rsid w:val="00850905"/>
    <w:rsid w:val="00854829"/>
    <w:rsid w:val="00881FB1"/>
    <w:rsid w:val="0089273C"/>
    <w:rsid w:val="008A60D6"/>
    <w:rsid w:val="008B1C61"/>
    <w:rsid w:val="008B1D81"/>
    <w:rsid w:val="008C135C"/>
    <w:rsid w:val="008C2AF3"/>
    <w:rsid w:val="008C33C1"/>
    <w:rsid w:val="008D17EA"/>
    <w:rsid w:val="008D2D87"/>
    <w:rsid w:val="008D3988"/>
    <w:rsid w:val="008E4F25"/>
    <w:rsid w:val="008F1152"/>
    <w:rsid w:val="008F4339"/>
    <w:rsid w:val="008F4912"/>
    <w:rsid w:val="00902B3C"/>
    <w:rsid w:val="00905951"/>
    <w:rsid w:val="00905DBE"/>
    <w:rsid w:val="009077F4"/>
    <w:rsid w:val="00907B04"/>
    <w:rsid w:val="00910A51"/>
    <w:rsid w:val="009133CB"/>
    <w:rsid w:val="00914059"/>
    <w:rsid w:val="009158D0"/>
    <w:rsid w:val="0092066F"/>
    <w:rsid w:val="009213A0"/>
    <w:rsid w:val="00922F21"/>
    <w:rsid w:val="009238CC"/>
    <w:rsid w:val="00923BC6"/>
    <w:rsid w:val="00930CD5"/>
    <w:rsid w:val="00932BEE"/>
    <w:rsid w:val="00933A5D"/>
    <w:rsid w:val="00950888"/>
    <w:rsid w:val="009547E4"/>
    <w:rsid w:val="00954CA6"/>
    <w:rsid w:val="00955E2B"/>
    <w:rsid w:val="00956905"/>
    <w:rsid w:val="00956C0C"/>
    <w:rsid w:val="00964717"/>
    <w:rsid w:val="00964C18"/>
    <w:rsid w:val="00974520"/>
    <w:rsid w:val="00974C3F"/>
    <w:rsid w:val="0097667F"/>
    <w:rsid w:val="009816FF"/>
    <w:rsid w:val="0098397B"/>
    <w:rsid w:val="00984E0E"/>
    <w:rsid w:val="00990EB3"/>
    <w:rsid w:val="00994081"/>
    <w:rsid w:val="00994E00"/>
    <w:rsid w:val="00997D37"/>
    <w:rsid w:val="009A299C"/>
    <w:rsid w:val="009B25EF"/>
    <w:rsid w:val="009B60E7"/>
    <w:rsid w:val="009C285E"/>
    <w:rsid w:val="009C53B3"/>
    <w:rsid w:val="009C749B"/>
    <w:rsid w:val="009C75EE"/>
    <w:rsid w:val="009D3E39"/>
    <w:rsid w:val="009E2946"/>
    <w:rsid w:val="009E3567"/>
    <w:rsid w:val="009E6D99"/>
    <w:rsid w:val="009E76F4"/>
    <w:rsid w:val="009F28C2"/>
    <w:rsid w:val="009F66BB"/>
    <w:rsid w:val="009F6E87"/>
    <w:rsid w:val="00A02606"/>
    <w:rsid w:val="00A064F4"/>
    <w:rsid w:val="00A12911"/>
    <w:rsid w:val="00A13CEF"/>
    <w:rsid w:val="00A146ED"/>
    <w:rsid w:val="00A21CBE"/>
    <w:rsid w:val="00A22028"/>
    <w:rsid w:val="00A24FB7"/>
    <w:rsid w:val="00A27B64"/>
    <w:rsid w:val="00A30B32"/>
    <w:rsid w:val="00A36DC6"/>
    <w:rsid w:val="00A41F40"/>
    <w:rsid w:val="00A61D65"/>
    <w:rsid w:val="00A65A8F"/>
    <w:rsid w:val="00A66B49"/>
    <w:rsid w:val="00A802D7"/>
    <w:rsid w:val="00A85EB1"/>
    <w:rsid w:val="00A903FD"/>
    <w:rsid w:val="00A9500E"/>
    <w:rsid w:val="00AA3AC0"/>
    <w:rsid w:val="00AA43AC"/>
    <w:rsid w:val="00AA4C0C"/>
    <w:rsid w:val="00AA58E4"/>
    <w:rsid w:val="00AA6F06"/>
    <w:rsid w:val="00AA7B14"/>
    <w:rsid w:val="00AC08EF"/>
    <w:rsid w:val="00AC2517"/>
    <w:rsid w:val="00AC3254"/>
    <w:rsid w:val="00AC444D"/>
    <w:rsid w:val="00AC5120"/>
    <w:rsid w:val="00AD2E11"/>
    <w:rsid w:val="00AD4E3C"/>
    <w:rsid w:val="00AE329B"/>
    <w:rsid w:val="00AE5000"/>
    <w:rsid w:val="00B012B6"/>
    <w:rsid w:val="00B110F7"/>
    <w:rsid w:val="00B122F6"/>
    <w:rsid w:val="00B12565"/>
    <w:rsid w:val="00B14632"/>
    <w:rsid w:val="00B25C25"/>
    <w:rsid w:val="00B304FF"/>
    <w:rsid w:val="00B365A0"/>
    <w:rsid w:val="00B36960"/>
    <w:rsid w:val="00B42355"/>
    <w:rsid w:val="00B44364"/>
    <w:rsid w:val="00B47CD1"/>
    <w:rsid w:val="00B50549"/>
    <w:rsid w:val="00B55BB8"/>
    <w:rsid w:val="00B563A8"/>
    <w:rsid w:val="00B5689D"/>
    <w:rsid w:val="00B60E11"/>
    <w:rsid w:val="00B63D11"/>
    <w:rsid w:val="00B64865"/>
    <w:rsid w:val="00B67D78"/>
    <w:rsid w:val="00B7084A"/>
    <w:rsid w:val="00B70A16"/>
    <w:rsid w:val="00B72E58"/>
    <w:rsid w:val="00B73237"/>
    <w:rsid w:val="00B820F1"/>
    <w:rsid w:val="00B821B2"/>
    <w:rsid w:val="00B83FD9"/>
    <w:rsid w:val="00B866C8"/>
    <w:rsid w:val="00B87C29"/>
    <w:rsid w:val="00B94017"/>
    <w:rsid w:val="00B968AA"/>
    <w:rsid w:val="00BB687C"/>
    <w:rsid w:val="00BB6CE8"/>
    <w:rsid w:val="00BB7558"/>
    <w:rsid w:val="00BC3288"/>
    <w:rsid w:val="00BC32CF"/>
    <w:rsid w:val="00BC48D2"/>
    <w:rsid w:val="00BC4C43"/>
    <w:rsid w:val="00BC6068"/>
    <w:rsid w:val="00BC7C94"/>
    <w:rsid w:val="00BD0BD7"/>
    <w:rsid w:val="00BD3209"/>
    <w:rsid w:val="00BD3403"/>
    <w:rsid w:val="00BD6C8B"/>
    <w:rsid w:val="00BD6C98"/>
    <w:rsid w:val="00BD72B1"/>
    <w:rsid w:val="00BE54EB"/>
    <w:rsid w:val="00BE5CAE"/>
    <w:rsid w:val="00BE5D5A"/>
    <w:rsid w:val="00BE6A9D"/>
    <w:rsid w:val="00BF57E8"/>
    <w:rsid w:val="00BF5AFF"/>
    <w:rsid w:val="00BF6913"/>
    <w:rsid w:val="00C00EC8"/>
    <w:rsid w:val="00C01A1D"/>
    <w:rsid w:val="00C14F89"/>
    <w:rsid w:val="00C15D09"/>
    <w:rsid w:val="00C25A35"/>
    <w:rsid w:val="00C30ED7"/>
    <w:rsid w:val="00C31349"/>
    <w:rsid w:val="00C404E8"/>
    <w:rsid w:val="00C42544"/>
    <w:rsid w:val="00C430BA"/>
    <w:rsid w:val="00C451F2"/>
    <w:rsid w:val="00C474D0"/>
    <w:rsid w:val="00C50606"/>
    <w:rsid w:val="00C5351E"/>
    <w:rsid w:val="00C54876"/>
    <w:rsid w:val="00C57691"/>
    <w:rsid w:val="00C6220A"/>
    <w:rsid w:val="00C64845"/>
    <w:rsid w:val="00C70ADA"/>
    <w:rsid w:val="00C75A26"/>
    <w:rsid w:val="00C764FD"/>
    <w:rsid w:val="00C839C1"/>
    <w:rsid w:val="00C8764F"/>
    <w:rsid w:val="00C90AE7"/>
    <w:rsid w:val="00C96D65"/>
    <w:rsid w:val="00CA1381"/>
    <w:rsid w:val="00CA7674"/>
    <w:rsid w:val="00CB559D"/>
    <w:rsid w:val="00CB7C9A"/>
    <w:rsid w:val="00CC08F5"/>
    <w:rsid w:val="00CC2703"/>
    <w:rsid w:val="00CC3E43"/>
    <w:rsid w:val="00CC7446"/>
    <w:rsid w:val="00CD0A1F"/>
    <w:rsid w:val="00CD23C6"/>
    <w:rsid w:val="00CD3881"/>
    <w:rsid w:val="00CE10D2"/>
    <w:rsid w:val="00CE4DE0"/>
    <w:rsid w:val="00CF3DB7"/>
    <w:rsid w:val="00CF3F72"/>
    <w:rsid w:val="00CF417A"/>
    <w:rsid w:val="00CF5D73"/>
    <w:rsid w:val="00D03763"/>
    <w:rsid w:val="00D145E5"/>
    <w:rsid w:val="00D2183A"/>
    <w:rsid w:val="00D27025"/>
    <w:rsid w:val="00D2789D"/>
    <w:rsid w:val="00D31CCC"/>
    <w:rsid w:val="00D33416"/>
    <w:rsid w:val="00D33F2F"/>
    <w:rsid w:val="00D367D2"/>
    <w:rsid w:val="00D36BD1"/>
    <w:rsid w:val="00D41C30"/>
    <w:rsid w:val="00D46439"/>
    <w:rsid w:val="00D5098A"/>
    <w:rsid w:val="00D5215A"/>
    <w:rsid w:val="00D54A11"/>
    <w:rsid w:val="00D5513A"/>
    <w:rsid w:val="00D62691"/>
    <w:rsid w:val="00D63E97"/>
    <w:rsid w:val="00D64F09"/>
    <w:rsid w:val="00D663C4"/>
    <w:rsid w:val="00D70096"/>
    <w:rsid w:val="00D716F7"/>
    <w:rsid w:val="00D75462"/>
    <w:rsid w:val="00D75DAF"/>
    <w:rsid w:val="00D77016"/>
    <w:rsid w:val="00D80093"/>
    <w:rsid w:val="00D81B84"/>
    <w:rsid w:val="00D90EA9"/>
    <w:rsid w:val="00D927AB"/>
    <w:rsid w:val="00D94C11"/>
    <w:rsid w:val="00D94E2E"/>
    <w:rsid w:val="00DA2EBE"/>
    <w:rsid w:val="00DA5888"/>
    <w:rsid w:val="00DC2CC2"/>
    <w:rsid w:val="00DC509E"/>
    <w:rsid w:val="00DC6EF6"/>
    <w:rsid w:val="00DD6B8F"/>
    <w:rsid w:val="00DF1751"/>
    <w:rsid w:val="00DF4BBF"/>
    <w:rsid w:val="00DF75BB"/>
    <w:rsid w:val="00E01913"/>
    <w:rsid w:val="00E04D3C"/>
    <w:rsid w:val="00E11C63"/>
    <w:rsid w:val="00E138C3"/>
    <w:rsid w:val="00E16E34"/>
    <w:rsid w:val="00E24390"/>
    <w:rsid w:val="00E25A6F"/>
    <w:rsid w:val="00E32642"/>
    <w:rsid w:val="00E3297A"/>
    <w:rsid w:val="00E33BCE"/>
    <w:rsid w:val="00E45F27"/>
    <w:rsid w:val="00E54F46"/>
    <w:rsid w:val="00E56CC5"/>
    <w:rsid w:val="00E60A96"/>
    <w:rsid w:val="00E63D57"/>
    <w:rsid w:val="00E7626F"/>
    <w:rsid w:val="00E77DD3"/>
    <w:rsid w:val="00E81288"/>
    <w:rsid w:val="00E81A72"/>
    <w:rsid w:val="00E81CDE"/>
    <w:rsid w:val="00E83352"/>
    <w:rsid w:val="00E86778"/>
    <w:rsid w:val="00E86B61"/>
    <w:rsid w:val="00E963DE"/>
    <w:rsid w:val="00E976C6"/>
    <w:rsid w:val="00EA4177"/>
    <w:rsid w:val="00EA5131"/>
    <w:rsid w:val="00EA5FF8"/>
    <w:rsid w:val="00EB4462"/>
    <w:rsid w:val="00EC23C7"/>
    <w:rsid w:val="00EC6AA4"/>
    <w:rsid w:val="00EC6E39"/>
    <w:rsid w:val="00EC6E4F"/>
    <w:rsid w:val="00EC750E"/>
    <w:rsid w:val="00ED55F6"/>
    <w:rsid w:val="00ED6A5C"/>
    <w:rsid w:val="00EE4262"/>
    <w:rsid w:val="00EE64CC"/>
    <w:rsid w:val="00EF21FB"/>
    <w:rsid w:val="00EF2E37"/>
    <w:rsid w:val="00EF40BB"/>
    <w:rsid w:val="00EF78CE"/>
    <w:rsid w:val="00F0091E"/>
    <w:rsid w:val="00F017CC"/>
    <w:rsid w:val="00F06CF8"/>
    <w:rsid w:val="00F06D61"/>
    <w:rsid w:val="00F07BA2"/>
    <w:rsid w:val="00F10E83"/>
    <w:rsid w:val="00F1485C"/>
    <w:rsid w:val="00F14A67"/>
    <w:rsid w:val="00F157BA"/>
    <w:rsid w:val="00F30D5D"/>
    <w:rsid w:val="00F31D4F"/>
    <w:rsid w:val="00F33A4D"/>
    <w:rsid w:val="00F35D8E"/>
    <w:rsid w:val="00F377B0"/>
    <w:rsid w:val="00F4591E"/>
    <w:rsid w:val="00F4666C"/>
    <w:rsid w:val="00F4672D"/>
    <w:rsid w:val="00F5565F"/>
    <w:rsid w:val="00F575D6"/>
    <w:rsid w:val="00F57683"/>
    <w:rsid w:val="00F62384"/>
    <w:rsid w:val="00F62F64"/>
    <w:rsid w:val="00F639F5"/>
    <w:rsid w:val="00F72493"/>
    <w:rsid w:val="00F82AD3"/>
    <w:rsid w:val="00F8526F"/>
    <w:rsid w:val="00F853C0"/>
    <w:rsid w:val="00F95E79"/>
    <w:rsid w:val="00F9754C"/>
    <w:rsid w:val="00FA1DE7"/>
    <w:rsid w:val="00FA537E"/>
    <w:rsid w:val="00FB6324"/>
    <w:rsid w:val="00FB6B59"/>
    <w:rsid w:val="00FB7967"/>
    <w:rsid w:val="00FD0D2B"/>
    <w:rsid w:val="00FD58FF"/>
    <w:rsid w:val="00FE34AE"/>
    <w:rsid w:val="00FF06D1"/>
    <w:rsid w:val="00FF5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4E7522"/>
  <w15:chartTrackingRefBased/>
  <w15:docId w15:val="{458A5EF1-F52F-0F45-B997-963C031C5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07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07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07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07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07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07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07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07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077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07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07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07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07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07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07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07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07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07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07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07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077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07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07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07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07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07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07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07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077C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49077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49077C"/>
  </w:style>
  <w:style w:type="character" w:customStyle="1" w:styleId="apple-converted-space">
    <w:name w:val="apple-converted-space"/>
    <w:basedOn w:val="DefaultParagraphFont"/>
    <w:rsid w:val="0049077C"/>
  </w:style>
  <w:style w:type="character" w:customStyle="1" w:styleId="eop">
    <w:name w:val="eop"/>
    <w:basedOn w:val="DefaultParagraphFont"/>
    <w:rsid w:val="0049077C"/>
  </w:style>
  <w:style w:type="character" w:customStyle="1" w:styleId="scxw55252667">
    <w:name w:val="scxw55252667"/>
    <w:basedOn w:val="DefaultParagraphFont"/>
    <w:rsid w:val="0049077C"/>
  </w:style>
  <w:style w:type="paragraph" w:styleId="Header">
    <w:name w:val="header"/>
    <w:basedOn w:val="Normal"/>
    <w:link w:val="HeaderChar"/>
    <w:uiPriority w:val="99"/>
    <w:unhideWhenUsed/>
    <w:rsid w:val="0049077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077C"/>
  </w:style>
  <w:style w:type="paragraph" w:styleId="Footer">
    <w:name w:val="footer"/>
    <w:basedOn w:val="Normal"/>
    <w:link w:val="FooterChar"/>
    <w:uiPriority w:val="99"/>
    <w:unhideWhenUsed/>
    <w:rsid w:val="0049077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07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19</Words>
  <Characters>4802</Characters>
  <Application>Microsoft Office Word</Application>
  <DocSecurity>0</DocSecurity>
  <Lines>800</Lines>
  <Paragraphs>277</Paragraphs>
  <ScaleCrop>false</ScaleCrop>
  <Company/>
  <LinksUpToDate>false</LinksUpToDate>
  <CharactersWithSpaces>5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O'Brien</dc:creator>
  <cp:keywords/>
  <dc:description/>
  <cp:lastModifiedBy>Anne O'Brien</cp:lastModifiedBy>
  <cp:revision>3</cp:revision>
  <dcterms:created xsi:type="dcterms:W3CDTF">2026-03-24T19:10:00Z</dcterms:created>
  <dcterms:modified xsi:type="dcterms:W3CDTF">2026-03-31T18:45:00Z</dcterms:modified>
</cp:coreProperties>
</file>